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C74E0" w14:textId="4E2C79DD" w:rsidR="009C55D1" w:rsidRPr="009B2743" w:rsidRDefault="00A733CE" w:rsidP="00863D7C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53E8A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A53540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="00A53540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Pr="00B53E8A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F676C1" w:rsidRPr="009B274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9B274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D4356" w:rsidRPr="009B2743">
        <w:rPr>
          <w:rFonts w:ascii="Times New Roman" w:hAnsi="Times New Roman" w:cs="Times New Roman"/>
          <w:b/>
          <w:sz w:val="28"/>
          <w:szCs w:val="28"/>
        </w:rPr>
        <w:t xml:space="preserve">Primer sequences for </w:t>
      </w:r>
      <w:proofErr w:type="spellStart"/>
      <w:r w:rsidR="00BD4356" w:rsidRPr="009B2743">
        <w:rPr>
          <w:rFonts w:ascii="Times New Roman" w:hAnsi="Times New Roman" w:cs="Times New Roman"/>
          <w:b/>
          <w:sz w:val="28"/>
          <w:szCs w:val="28"/>
        </w:rPr>
        <w:t>qRT</w:t>
      </w:r>
      <w:proofErr w:type="spellEnd"/>
      <w:r w:rsidR="00BD4356" w:rsidRPr="009B2743">
        <w:rPr>
          <w:rFonts w:ascii="Times New Roman" w:hAnsi="Times New Roman" w:cs="Times New Roman"/>
          <w:b/>
          <w:sz w:val="28"/>
          <w:szCs w:val="28"/>
        </w:rPr>
        <w:t>-PCR</w:t>
      </w:r>
    </w:p>
    <w:p w14:paraId="7ABC8D1D" w14:textId="77777777" w:rsidR="009B2743" w:rsidRPr="009B2743" w:rsidRDefault="009B2743" w:rsidP="009B274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779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2248"/>
        <w:gridCol w:w="4253"/>
      </w:tblGrid>
      <w:tr w:rsidR="009C55D1" w14:paraId="7F39A10C" w14:textId="77777777" w:rsidTr="00863D7C">
        <w:trPr>
          <w:jc w:val="center"/>
        </w:trPr>
        <w:tc>
          <w:tcPr>
            <w:tcW w:w="0" w:type="auto"/>
          </w:tcPr>
          <w:p w14:paraId="2E7E8646" w14:textId="77777777" w:rsidR="009C55D1" w:rsidRPr="009B2743" w:rsidRDefault="009C55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74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Name</w:t>
            </w:r>
          </w:p>
        </w:tc>
        <w:tc>
          <w:tcPr>
            <w:tcW w:w="2248" w:type="dxa"/>
            <w:tcBorders>
              <w:bottom w:val="single" w:sz="4" w:space="0" w:color="auto"/>
            </w:tcBorders>
          </w:tcPr>
          <w:p w14:paraId="46F20545" w14:textId="77777777" w:rsidR="009C55D1" w:rsidRPr="009B2743" w:rsidRDefault="009C55D1" w:rsidP="001837F4">
            <w:pPr>
              <w:ind w:firstLineChars="300" w:firstLine="72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74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Prime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4DC0F9BD" w14:textId="6F3A6EBF" w:rsidR="009C55D1" w:rsidRPr="009B2743" w:rsidRDefault="009C55D1" w:rsidP="001837F4">
            <w:pPr>
              <w:ind w:firstLineChars="400" w:firstLine="96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74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  <w:lang w:bidi="ar"/>
              </w:rPr>
              <w:t>S</w:t>
            </w:r>
            <w:r w:rsidRPr="009B274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equence</w:t>
            </w:r>
            <w:r w:rsidR="00E756C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9B274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(5'-3')</w:t>
            </w:r>
          </w:p>
        </w:tc>
      </w:tr>
      <w:tr w:rsidR="009C55D1" w14:paraId="76969BFB" w14:textId="77777777" w:rsidTr="00863D7C">
        <w:trPr>
          <w:trHeight w:val="316"/>
          <w:jc w:val="center"/>
        </w:trPr>
        <w:tc>
          <w:tcPr>
            <w:tcW w:w="0" w:type="auto"/>
            <w:vMerge w:val="restart"/>
          </w:tcPr>
          <w:p w14:paraId="60E43DF2" w14:textId="0A7BCEAB" w:rsidR="009C55D1" w:rsidRPr="007F25E9" w:rsidRDefault="00E756CA" w:rsidP="00C1737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NHG4</w:t>
            </w:r>
          </w:p>
        </w:tc>
        <w:tc>
          <w:tcPr>
            <w:tcW w:w="2248" w:type="dxa"/>
            <w:tcBorders>
              <w:bottom w:val="nil"/>
            </w:tcBorders>
          </w:tcPr>
          <w:p w14:paraId="2F295F08" w14:textId="77777777" w:rsidR="009C55D1" w:rsidRPr="007F25E9" w:rsidRDefault="00640B37" w:rsidP="007F25E9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</w:pPr>
            <w:r w:rsidRPr="007F25E9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Forward</w:t>
            </w:r>
          </w:p>
        </w:tc>
        <w:tc>
          <w:tcPr>
            <w:tcW w:w="4253" w:type="dxa"/>
            <w:tcBorders>
              <w:bottom w:val="nil"/>
            </w:tcBorders>
          </w:tcPr>
          <w:p w14:paraId="612F81E2" w14:textId="3F62EFF9" w:rsidR="009C55D1" w:rsidRPr="007F25E9" w:rsidRDefault="00002DFD" w:rsidP="007F25E9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</w:pPr>
            <w:r w:rsidRPr="00002DFD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AGTAGGGCATCCTTCACCC</w:t>
            </w:r>
          </w:p>
        </w:tc>
      </w:tr>
      <w:tr w:rsidR="009C55D1" w14:paraId="24DFF34A" w14:textId="77777777" w:rsidTr="00863D7C">
        <w:trPr>
          <w:jc w:val="center"/>
        </w:trPr>
        <w:tc>
          <w:tcPr>
            <w:tcW w:w="0" w:type="auto"/>
            <w:vMerge/>
          </w:tcPr>
          <w:p w14:paraId="0AEAE712" w14:textId="77777777" w:rsidR="009C55D1" w:rsidRPr="007F25E9" w:rsidRDefault="009C55D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48" w:type="dxa"/>
            <w:tcBorders>
              <w:top w:val="nil"/>
              <w:bottom w:val="single" w:sz="4" w:space="0" w:color="auto"/>
            </w:tcBorders>
          </w:tcPr>
          <w:p w14:paraId="70AF4CD1" w14:textId="77777777" w:rsidR="009C55D1" w:rsidRPr="007F25E9" w:rsidRDefault="00640B37" w:rsidP="007F25E9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</w:pPr>
            <w:r w:rsidRPr="007F25E9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Reverse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1022DF5F" w14:textId="762B990B" w:rsidR="009C55D1" w:rsidRPr="007F25E9" w:rsidRDefault="00002DFD" w:rsidP="007F25E9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</w:pPr>
            <w:r w:rsidRPr="00002DFD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TGGGGTCCTGATGGAGGTAG</w:t>
            </w:r>
          </w:p>
        </w:tc>
      </w:tr>
      <w:tr w:rsidR="00640B37" w14:paraId="0690D7BA" w14:textId="77777777" w:rsidTr="00863D7C">
        <w:trPr>
          <w:jc w:val="center"/>
        </w:trPr>
        <w:tc>
          <w:tcPr>
            <w:tcW w:w="0" w:type="auto"/>
            <w:vMerge w:val="restart"/>
          </w:tcPr>
          <w:p w14:paraId="3E852511" w14:textId="3E6FFAFC" w:rsidR="00640B37" w:rsidRPr="007F25E9" w:rsidRDefault="00E756CA" w:rsidP="00640B3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R</w:t>
            </w:r>
            <w:r>
              <w:rPr>
                <w:rFonts w:ascii="Times New Roman" w:hAnsi="Times New Roman" w:cs="Times New Roman"/>
                <w:szCs w:val="24"/>
              </w:rPr>
              <w:t>RM2</w:t>
            </w:r>
          </w:p>
        </w:tc>
        <w:tc>
          <w:tcPr>
            <w:tcW w:w="2248" w:type="dxa"/>
            <w:tcBorders>
              <w:bottom w:val="nil"/>
            </w:tcBorders>
          </w:tcPr>
          <w:p w14:paraId="14EBC615" w14:textId="77777777" w:rsidR="00640B37" w:rsidRPr="007F25E9" w:rsidRDefault="00640B37" w:rsidP="007F25E9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4"/>
              </w:rPr>
            </w:pPr>
            <w:r w:rsidRPr="007F25E9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Forward</w:t>
            </w:r>
          </w:p>
        </w:tc>
        <w:tc>
          <w:tcPr>
            <w:tcW w:w="4253" w:type="dxa"/>
            <w:tcBorders>
              <w:bottom w:val="nil"/>
            </w:tcBorders>
            <w:vAlign w:val="center"/>
          </w:tcPr>
          <w:p w14:paraId="341AE35B" w14:textId="315FA6C0" w:rsidR="00640B37" w:rsidRPr="00002DFD" w:rsidRDefault="00002DFD" w:rsidP="007F25E9">
            <w:pPr>
              <w:ind w:firstLineChars="100" w:firstLine="210"/>
              <w:rPr>
                <w:rFonts w:ascii="Times New Roman" w:eastAsia="宋体" w:hAnsi="Times New Roman" w:cs="Times New Roman"/>
                <w:color w:val="222222"/>
                <w:szCs w:val="19"/>
              </w:rPr>
            </w:pPr>
            <w:r w:rsidRPr="00002DFD">
              <w:rPr>
                <w:rFonts w:ascii="Times New Roman" w:eastAsia="宋体" w:hAnsi="Times New Roman" w:cs="Times New Roman"/>
                <w:color w:val="222222"/>
                <w:szCs w:val="19"/>
              </w:rPr>
              <w:t>CACGGAGCCGAAAACTAAAGC</w:t>
            </w:r>
          </w:p>
        </w:tc>
      </w:tr>
      <w:tr w:rsidR="00640B37" w14:paraId="1253849B" w14:textId="77777777" w:rsidTr="00863D7C">
        <w:trPr>
          <w:jc w:val="center"/>
        </w:trPr>
        <w:tc>
          <w:tcPr>
            <w:tcW w:w="0" w:type="auto"/>
            <w:vMerge/>
          </w:tcPr>
          <w:p w14:paraId="7DB0C0DA" w14:textId="77777777" w:rsidR="00640B37" w:rsidRPr="007F25E9" w:rsidRDefault="00640B37" w:rsidP="00640B3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48" w:type="dxa"/>
            <w:tcBorders>
              <w:top w:val="nil"/>
              <w:bottom w:val="single" w:sz="4" w:space="0" w:color="auto"/>
            </w:tcBorders>
          </w:tcPr>
          <w:p w14:paraId="00E35393" w14:textId="77777777" w:rsidR="00640B37" w:rsidRPr="007F25E9" w:rsidRDefault="00640B37" w:rsidP="007F25E9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</w:pPr>
            <w:r w:rsidRPr="007F25E9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Reverse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2C09E2EE" w14:textId="1B8B3E41" w:rsidR="00640B37" w:rsidRPr="007F25E9" w:rsidRDefault="00002DFD" w:rsidP="007F25E9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</w:pPr>
            <w:r w:rsidRPr="00002DFD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TCTGCCTTCTTATACATCTGCCA</w:t>
            </w:r>
          </w:p>
        </w:tc>
      </w:tr>
      <w:tr w:rsidR="00640B37" w14:paraId="3C2B0E29" w14:textId="77777777" w:rsidTr="00863D7C">
        <w:trPr>
          <w:jc w:val="center"/>
        </w:trPr>
        <w:tc>
          <w:tcPr>
            <w:tcW w:w="0" w:type="auto"/>
            <w:vMerge w:val="restart"/>
          </w:tcPr>
          <w:p w14:paraId="2912D982" w14:textId="0EBD39DB" w:rsidR="00640B37" w:rsidRPr="007F25E9" w:rsidRDefault="00E756CA" w:rsidP="00640B3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E</w:t>
            </w:r>
            <w:r>
              <w:rPr>
                <w:rFonts w:ascii="Times New Roman" w:hAnsi="Times New Roman" w:cs="Times New Roman"/>
                <w:szCs w:val="24"/>
              </w:rPr>
              <w:t>ZH2</w:t>
            </w:r>
          </w:p>
        </w:tc>
        <w:tc>
          <w:tcPr>
            <w:tcW w:w="2248" w:type="dxa"/>
            <w:tcBorders>
              <w:bottom w:val="nil"/>
            </w:tcBorders>
          </w:tcPr>
          <w:p w14:paraId="532F0BFB" w14:textId="77777777" w:rsidR="00640B37" w:rsidRPr="007F25E9" w:rsidRDefault="00640B37" w:rsidP="007F25E9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4"/>
              </w:rPr>
            </w:pPr>
            <w:r w:rsidRPr="007F25E9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Forward</w:t>
            </w:r>
          </w:p>
        </w:tc>
        <w:tc>
          <w:tcPr>
            <w:tcW w:w="4253" w:type="dxa"/>
            <w:tcBorders>
              <w:bottom w:val="nil"/>
            </w:tcBorders>
          </w:tcPr>
          <w:p w14:paraId="4EEB83C5" w14:textId="361A20D3" w:rsidR="00640B37" w:rsidRPr="007F25E9" w:rsidRDefault="00002DFD" w:rsidP="007F25E9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002DFD">
              <w:rPr>
                <w:rFonts w:ascii="Times New Roman" w:hAnsi="Times New Roman" w:cs="Times New Roman"/>
                <w:szCs w:val="24"/>
              </w:rPr>
              <w:t>AATCAGAGTACATGCGACTGAGA</w:t>
            </w:r>
          </w:p>
        </w:tc>
      </w:tr>
      <w:tr w:rsidR="00640B37" w14:paraId="7EB60192" w14:textId="77777777" w:rsidTr="00863D7C">
        <w:trPr>
          <w:jc w:val="center"/>
        </w:trPr>
        <w:tc>
          <w:tcPr>
            <w:tcW w:w="0" w:type="auto"/>
            <w:vMerge/>
          </w:tcPr>
          <w:p w14:paraId="5ACAFC75" w14:textId="77777777" w:rsidR="00640B37" w:rsidRPr="007F25E9" w:rsidRDefault="00640B37" w:rsidP="00640B3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48" w:type="dxa"/>
            <w:tcBorders>
              <w:top w:val="nil"/>
              <w:bottom w:val="single" w:sz="4" w:space="0" w:color="auto"/>
            </w:tcBorders>
          </w:tcPr>
          <w:p w14:paraId="3843EBDF" w14:textId="77777777" w:rsidR="00640B37" w:rsidRPr="007F25E9" w:rsidRDefault="00640B37" w:rsidP="007F25E9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4"/>
              </w:rPr>
            </w:pPr>
            <w:r w:rsidRPr="007F25E9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Reverse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20BC9BE9" w14:textId="65ED6228" w:rsidR="00640B37" w:rsidRPr="007F25E9" w:rsidRDefault="00002DFD" w:rsidP="007F25E9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002DFD">
              <w:rPr>
                <w:rFonts w:ascii="Times New Roman" w:hAnsi="Times New Roman" w:cs="Times New Roman"/>
                <w:szCs w:val="24"/>
              </w:rPr>
              <w:t>GCTGTATCCTTCGCTGTTTCC</w:t>
            </w:r>
          </w:p>
        </w:tc>
      </w:tr>
      <w:tr w:rsidR="00E756CA" w:rsidRPr="007F25E9" w14:paraId="5091DDB9" w14:textId="77777777" w:rsidTr="007A017E">
        <w:trPr>
          <w:jc w:val="center"/>
        </w:trPr>
        <w:tc>
          <w:tcPr>
            <w:tcW w:w="0" w:type="auto"/>
            <w:vMerge w:val="restart"/>
          </w:tcPr>
          <w:p w14:paraId="65301474" w14:textId="77777777" w:rsidR="00E756CA" w:rsidRPr="007F25E9" w:rsidRDefault="00E756CA" w:rsidP="007A017E">
            <w:pPr>
              <w:rPr>
                <w:rFonts w:ascii="Times New Roman" w:hAnsi="Times New Roman" w:cs="Times New Roman"/>
                <w:szCs w:val="24"/>
              </w:rPr>
            </w:pPr>
            <w:bookmarkStart w:id="0" w:name="_Hlk139703495"/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URKA</w:t>
            </w:r>
          </w:p>
        </w:tc>
        <w:tc>
          <w:tcPr>
            <w:tcW w:w="2248" w:type="dxa"/>
            <w:tcBorders>
              <w:bottom w:val="nil"/>
            </w:tcBorders>
          </w:tcPr>
          <w:p w14:paraId="008D8DD8" w14:textId="77777777" w:rsidR="00E756CA" w:rsidRPr="007F25E9" w:rsidRDefault="00E756CA" w:rsidP="007A017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4"/>
              </w:rPr>
            </w:pPr>
            <w:r w:rsidRPr="007F25E9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Forward</w:t>
            </w:r>
          </w:p>
        </w:tc>
        <w:tc>
          <w:tcPr>
            <w:tcW w:w="4253" w:type="dxa"/>
            <w:tcBorders>
              <w:bottom w:val="nil"/>
            </w:tcBorders>
          </w:tcPr>
          <w:p w14:paraId="518759EE" w14:textId="1E3DAD7D" w:rsidR="00E756CA" w:rsidRPr="007F25E9" w:rsidRDefault="00002DFD" w:rsidP="007A017E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002DFD">
              <w:rPr>
                <w:rFonts w:ascii="Times New Roman" w:hAnsi="Times New Roman" w:cs="Times New Roman"/>
                <w:szCs w:val="24"/>
              </w:rPr>
              <w:t>GAGGTCCAAAACGTGTTCTCG</w:t>
            </w:r>
          </w:p>
        </w:tc>
      </w:tr>
      <w:tr w:rsidR="00E756CA" w:rsidRPr="007F25E9" w14:paraId="1DA2435C" w14:textId="77777777" w:rsidTr="007A017E">
        <w:trPr>
          <w:jc w:val="center"/>
        </w:trPr>
        <w:tc>
          <w:tcPr>
            <w:tcW w:w="0" w:type="auto"/>
            <w:vMerge/>
          </w:tcPr>
          <w:p w14:paraId="06F3D47B" w14:textId="77777777" w:rsidR="00E756CA" w:rsidRPr="007F25E9" w:rsidRDefault="00E756CA" w:rsidP="007A017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48" w:type="dxa"/>
            <w:tcBorders>
              <w:top w:val="nil"/>
              <w:bottom w:val="single" w:sz="4" w:space="0" w:color="auto"/>
            </w:tcBorders>
          </w:tcPr>
          <w:p w14:paraId="532B3718" w14:textId="77777777" w:rsidR="00E756CA" w:rsidRPr="007F25E9" w:rsidRDefault="00E756CA" w:rsidP="007A017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4"/>
              </w:rPr>
            </w:pPr>
            <w:r w:rsidRPr="007F25E9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Reverse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3BED6757" w14:textId="4E6EDE76" w:rsidR="00E756CA" w:rsidRPr="007F25E9" w:rsidRDefault="00002DFD" w:rsidP="007A017E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002DFD">
              <w:rPr>
                <w:rFonts w:ascii="Times New Roman" w:hAnsi="Times New Roman" w:cs="Times New Roman"/>
                <w:szCs w:val="24"/>
              </w:rPr>
              <w:t>ACAGGATGAGGTACACTGGTTG</w:t>
            </w:r>
          </w:p>
        </w:tc>
      </w:tr>
      <w:tr w:rsidR="00E756CA" w14:paraId="606E73A2" w14:textId="77777777" w:rsidTr="00863D7C">
        <w:trPr>
          <w:jc w:val="center"/>
        </w:trPr>
        <w:tc>
          <w:tcPr>
            <w:tcW w:w="0" w:type="auto"/>
            <w:vMerge w:val="restart"/>
          </w:tcPr>
          <w:p w14:paraId="27674CA1" w14:textId="06DAA8FC" w:rsidR="00E756CA" w:rsidRPr="007F25E9" w:rsidRDefault="00E756CA" w:rsidP="00E756CA">
            <w:pPr>
              <w:rPr>
                <w:rFonts w:ascii="Times New Roman" w:hAnsi="Times New Roman" w:cs="Times New Roman"/>
                <w:szCs w:val="24"/>
              </w:rPr>
            </w:pPr>
            <w:bookmarkStart w:id="1" w:name="_Hlk139728087"/>
            <w:r>
              <w:rPr>
                <w:rFonts w:ascii="Times New Roman" w:hAnsi="Times New Roman" w:cs="Times New Roman"/>
                <w:szCs w:val="24"/>
              </w:rPr>
              <w:t>TK1</w:t>
            </w:r>
          </w:p>
        </w:tc>
        <w:tc>
          <w:tcPr>
            <w:tcW w:w="2248" w:type="dxa"/>
            <w:tcBorders>
              <w:bottom w:val="nil"/>
            </w:tcBorders>
          </w:tcPr>
          <w:p w14:paraId="40F38971" w14:textId="31F70F9F" w:rsidR="00E756CA" w:rsidRPr="007F25E9" w:rsidRDefault="00E756CA" w:rsidP="00E756CA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4"/>
              </w:rPr>
            </w:pPr>
            <w:r w:rsidRPr="007F25E9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Forward</w:t>
            </w:r>
          </w:p>
        </w:tc>
        <w:tc>
          <w:tcPr>
            <w:tcW w:w="4253" w:type="dxa"/>
            <w:tcBorders>
              <w:bottom w:val="nil"/>
            </w:tcBorders>
          </w:tcPr>
          <w:p w14:paraId="59EC7C6E" w14:textId="1E679D38" w:rsidR="00E756CA" w:rsidRPr="007F25E9" w:rsidRDefault="00002DFD" w:rsidP="00E756CA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002DFD">
              <w:rPr>
                <w:rFonts w:ascii="Times New Roman" w:hAnsi="Times New Roman" w:cs="Times New Roman"/>
                <w:szCs w:val="24"/>
              </w:rPr>
              <w:t>GGGCAGATCCAGGTGATTCTC</w:t>
            </w:r>
          </w:p>
        </w:tc>
      </w:tr>
      <w:tr w:rsidR="00E756CA" w14:paraId="4573DBE2" w14:textId="77777777" w:rsidTr="00863D7C">
        <w:trPr>
          <w:jc w:val="center"/>
        </w:trPr>
        <w:tc>
          <w:tcPr>
            <w:tcW w:w="0" w:type="auto"/>
            <w:vMerge/>
          </w:tcPr>
          <w:p w14:paraId="0856E85E" w14:textId="77777777" w:rsidR="00E756CA" w:rsidRPr="007F25E9" w:rsidRDefault="00E756CA" w:rsidP="00E756C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48" w:type="dxa"/>
            <w:tcBorders>
              <w:top w:val="nil"/>
              <w:bottom w:val="single" w:sz="4" w:space="0" w:color="auto"/>
            </w:tcBorders>
          </w:tcPr>
          <w:p w14:paraId="091D21D0" w14:textId="4EBEF4D6" w:rsidR="00E756CA" w:rsidRPr="007F25E9" w:rsidRDefault="00E756CA" w:rsidP="00E756CA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4"/>
              </w:rPr>
            </w:pPr>
            <w:r w:rsidRPr="007F25E9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Reverse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3DA6DCDD" w14:textId="30433FE3" w:rsidR="00E756CA" w:rsidRPr="007F25E9" w:rsidRDefault="00002DFD" w:rsidP="00E756CA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002DFD">
              <w:rPr>
                <w:rFonts w:ascii="Times New Roman" w:hAnsi="Times New Roman" w:cs="Times New Roman"/>
                <w:szCs w:val="24"/>
              </w:rPr>
              <w:t>TGTAGCGAGTGTCTTTGGCATA</w:t>
            </w:r>
          </w:p>
        </w:tc>
      </w:tr>
      <w:bookmarkEnd w:id="0"/>
      <w:bookmarkEnd w:id="1"/>
      <w:tr w:rsidR="00002DFD" w:rsidRPr="007F25E9" w14:paraId="20FDDF6D" w14:textId="77777777" w:rsidTr="009D3FF7">
        <w:trPr>
          <w:jc w:val="center"/>
        </w:trPr>
        <w:tc>
          <w:tcPr>
            <w:tcW w:w="0" w:type="auto"/>
            <w:vMerge w:val="restart"/>
          </w:tcPr>
          <w:p w14:paraId="1059CA84" w14:textId="0BBA211E" w:rsidR="00002DFD" w:rsidRPr="007F25E9" w:rsidRDefault="00002DFD" w:rsidP="009D3FF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R</w:t>
            </w:r>
            <w:r>
              <w:rPr>
                <w:rFonts w:ascii="Times New Roman" w:hAnsi="Times New Roman" w:cs="Times New Roman"/>
                <w:szCs w:val="24"/>
              </w:rPr>
              <w:t>REB1</w:t>
            </w:r>
          </w:p>
        </w:tc>
        <w:tc>
          <w:tcPr>
            <w:tcW w:w="2248" w:type="dxa"/>
            <w:tcBorders>
              <w:bottom w:val="nil"/>
            </w:tcBorders>
          </w:tcPr>
          <w:p w14:paraId="5FBAD722" w14:textId="77777777" w:rsidR="00002DFD" w:rsidRPr="007F25E9" w:rsidRDefault="00002DFD" w:rsidP="009D3FF7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4"/>
              </w:rPr>
            </w:pPr>
            <w:r w:rsidRPr="007F25E9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Forward</w:t>
            </w:r>
          </w:p>
        </w:tc>
        <w:tc>
          <w:tcPr>
            <w:tcW w:w="4253" w:type="dxa"/>
            <w:tcBorders>
              <w:bottom w:val="nil"/>
            </w:tcBorders>
          </w:tcPr>
          <w:p w14:paraId="1DDC2180" w14:textId="21DEBB42" w:rsidR="00002DFD" w:rsidRPr="007F25E9" w:rsidRDefault="00002DFD" w:rsidP="009D3FF7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002DFD">
              <w:rPr>
                <w:rFonts w:ascii="Times New Roman" w:hAnsi="Times New Roman" w:cs="Times New Roman"/>
                <w:szCs w:val="24"/>
              </w:rPr>
              <w:t>AGGTTCAGACCTATCTTCCATCA</w:t>
            </w:r>
          </w:p>
        </w:tc>
      </w:tr>
      <w:tr w:rsidR="00002DFD" w:rsidRPr="007F25E9" w14:paraId="2852FB2A" w14:textId="77777777" w:rsidTr="009D3FF7">
        <w:trPr>
          <w:jc w:val="center"/>
        </w:trPr>
        <w:tc>
          <w:tcPr>
            <w:tcW w:w="0" w:type="auto"/>
            <w:vMerge/>
          </w:tcPr>
          <w:p w14:paraId="46712DB7" w14:textId="77777777" w:rsidR="00002DFD" w:rsidRPr="007F25E9" w:rsidRDefault="00002DFD" w:rsidP="009D3FF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48" w:type="dxa"/>
            <w:tcBorders>
              <w:top w:val="nil"/>
              <w:bottom w:val="single" w:sz="4" w:space="0" w:color="auto"/>
            </w:tcBorders>
          </w:tcPr>
          <w:p w14:paraId="7EF3AC81" w14:textId="77777777" w:rsidR="00002DFD" w:rsidRPr="007F25E9" w:rsidRDefault="00002DFD" w:rsidP="009D3FF7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4"/>
              </w:rPr>
            </w:pPr>
            <w:r w:rsidRPr="007F25E9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Reverse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652DC7B3" w14:textId="4EA96E53" w:rsidR="00002DFD" w:rsidRPr="007F25E9" w:rsidRDefault="00002DFD" w:rsidP="009D3FF7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002DFD">
              <w:rPr>
                <w:rFonts w:ascii="Times New Roman" w:hAnsi="Times New Roman" w:cs="Times New Roman"/>
                <w:szCs w:val="24"/>
              </w:rPr>
              <w:t>CTGCCAATCCGATTTGGTCCT</w:t>
            </w:r>
          </w:p>
        </w:tc>
      </w:tr>
      <w:tr w:rsidR="00E756CA" w14:paraId="2F9DE23C" w14:textId="77777777" w:rsidTr="00863D7C">
        <w:trPr>
          <w:jc w:val="center"/>
        </w:trPr>
        <w:tc>
          <w:tcPr>
            <w:tcW w:w="0" w:type="auto"/>
            <w:vMerge w:val="restart"/>
          </w:tcPr>
          <w:p w14:paraId="08C73F87" w14:textId="0F5DECB5" w:rsidR="00E756CA" w:rsidRPr="007F25E9" w:rsidRDefault="00E756CA" w:rsidP="00E756CA">
            <w:pPr>
              <w:rPr>
                <w:rFonts w:ascii="Times New Roman" w:hAnsi="Times New Roman" w:cs="Times New Roman"/>
                <w:szCs w:val="28"/>
              </w:rPr>
            </w:pPr>
            <w:r w:rsidRPr="00E756CA">
              <w:rPr>
                <w:rFonts w:ascii="Times New Roman" w:hAnsi="Times New Roman" w:cs="Times New Roman"/>
                <w:szCs w:val="28"/>
              </w:rPr>
              <w:t>IL1-a</w:t>
            </w:r>
          </w:p>
        </w:tc>
        <w:tc>
          <w:tcPr>
            <w:tcW w:w="2248" w:type="dxa"/>
            <w:tcBorders>
              <w:bottom w:val="nil"/>
            </w:tcBorders>
          </w:tcPr>
          <w:p w14:paraId="5EDCCA06" w14:textId="77777777" w:rsidR="00E756CA" w:rsidRPr="007F25E9" w:rsidRDefault="00E756CA" w:rsidP="00E756CA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4"/>
              </w:rPr>
            </w:pPr>
            <w:r w:rsidRPr="007F25E9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Forward</w:t>
            </w:r>
          </w:p>
        </w:tc>
        <w:tc>
          <w:tcPr>
            <w:tcW w:w="4253" w:type="dxa"/>
            <w:tcBorders>
              <w:bottom w:val="nil"/>
            </w:tcBorders>
          </w:tcPr>
          <w:p w14:paraId="573F39EB" w14:textId="342B5CAC" w:rsidR="00E756CA" w:rsidRPr="007F25E9" w:rsidRDefault="00002DFD" w:rsidP="00E756CA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002DFD">
              <w:rPr>
                <w:rFonts w:ascii="Times New Roman" w:hAnsi="Times New Roman" w:cs="Times New Roman"/>
                <w:szCs w:val="24"/>
              </w:rPr>
              <w:t>AGTAGCAACCAACGGGAAGG</w:t>
            </w:r>
          </w:p>
        </w:tc>
      </w:tr>
      <w:tr w:rsidR="00E756CA" w14:paraId="1B9D7ECA" w14:textId="77777777" w:rsidTr="00863D7C">
        <w:trPr>
          <w:jc w:val="center"/>
        </w:trPr>
        <w:tc>
          <w:tcPr>
            <w:tcW w:w="0" w:type="auto"/>
            <w:vMerge/>
          </w:tcPr>
          <w:p w14:paraId="56FCE6EC" w14:textId="77777777" w:rsidR="00E756CA" w:rsidRPr="007F25E9" w:rsidRDefault="00E756CA" w:rsidP="00E756CA">
            <w:pPr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2248" w:type="dxa"/>
            <w:tcBorders>
              <w:top w:val="nil"/>
              <w:bottom w:val="single" w:sz="4" w:space="0" w:color="auto"/>
            </w:tcBorders>
          </w:tcPr>
          <w:p w14:paraId="3F33BE61" w14:textId="77777777" w:rsidR="00E756CA" w:rsidRPr="007F25E9" w:rsidRDefault="00E756CA" w:rsidP="00E756CA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4"/>
              </w:rPr>
            </w:pPr>
            <w:r w:rsidRPr="007F25E9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Reverse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3F1B767D" w14:textId="16D23DAE" w:rsidR="00E756CA" w:rsidRPr="007F25E9" w:rsidRDefault="00002DFD" w:rsidP="00E756CA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002DFD">
              <w:rPr>
                <w:rFonts w:ascii="Times New Roman" w:hAnsi="Times New Roman" w:cs="Times New Roman"/>
                <w:szCs w:val="24"/>
              </w:rPr>
              <w:t>AAGGTGCTGACCTAGGCTTG</w:t>
            </w:r>
          </w:p>
        </w:tc>
      </w:tr>
      <w:tr w:rsidR="00E756CA" w14:paraId="31C6E6D9" w14:textId="77777777" w:rsidTr="00863D7C">
        <w:trPr>
          <w:jc w:val="center"/>
        </w:trPr>
        <w:tc>
          <w:tcPr>
            <w:tcW w:w="0" w:type="auto"/>
            <w:vMerge w:val="restart"/>
          </w:tcPr>
          <w:p w14:paraId="55A5FD49" w14:textId="0EE4E8ED" w:rsidR="00E756CA" w:rsidRPr="007F25E9" w:rsidRDefault="00E756CA" w:rsidP="00E756CA">
            <w:pPr>
              <w:rPr>
                <w:rFonts w:ascii="Times New Roman" w:hAnsi="Times New Roman" w:cs="Times New Roman"/>
                <w:szCs w:val="24"/>
              </w:rPr>
            </w:pPr>
            <w:r w:rsidRPr="00E756CA">
              <w:rPr>
                <w:rFonts w:ascii="Times New Roman" w:hAnsi="Times New Roman" w:cs="Times New Roman"/>
                <w:szCs w:val="24"/>
              </w:rPr>
              <w:t>IL1-b</w:t>
            </w:r>
          </w:p>
        </w:tc>
        <w:tc>
          <w:tcPr>
            <w:tcW w:w="2248" w:type="dxa"/>
            <w:tcBorders>
              <w:bottom w:val="nil"/>
            </w:tcBorders>
          </w:tcPr>
          <w:p w14:paraId="5BF2BB13" w14:textId="77777777" w:rsidR="00E756CA" w:rsidRPr="007F25E9" w:rsidRDefault="00E756CA" w:rsidP="00E756CA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</w:pPr>
            <w:r w:rsidRPr="007F25E9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Forward</w:t>
            </w:r>
          </w:p>
        </w:tc>
        <w:tc>
          <w:tcPr>
            <w:tcW w:w="4253" w:type="dxa"/>
            <w:tcBorders>
              <w:bottom w:val="nil"/>
            </w:tcBorders>
          </w:tcPr>
          <w:p w14:paraId="09FFB4C7" w14:textId="4F9C1931" w:rsidR="00E756CA" w:rsidRPr="007F25E9" w:rsidRDefault="00002DFD" w:rsidP="00E756CA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</w:pPr>
            <w:r w:rsidRPr="00002DFD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GCCATGGACAAGCTGAGGAA</w:t>
            </w:r>
          </w:p>
        </w:tc>
      </w:tr>
      <w:tr w:rsidR="00E756CA" w14:paraId="5C669C23" w14:textId="77777777" w:rsidTr="00863D7C">
        <w:trPr>
          <w:jc w:val="center"/>
        </w:trPr>
        <w:tc>
          <w:tcPr>
            <w:tcW w:w="0" w:type="auto"/>
            <w:vMerge/>
          </w:tcPr>
          <w:p w14:paraId="3692E148" w14:textId="77777777" w:rsidR="00E756CA" w:rsidRPr="007F25E9" w:rsidRDefault="00E756CA" w:rsidP="00E756CA">
            <w:pPr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2248" w:type="dxa"/>
            <w:tcBorders>
              <w:top w:val="nil"/>
              <w:bottom w:val="single" w:sz="4" w:space="0" w:color="auto"/>
            </w:tcBorders>
          </w:tcPr>
          <w:p w14:paraId="3BD967D0" w14:textId="77777777" w:rsidR="00E756CA" w:rsidRPr="007F25E9" w:rsidRDefault="00E756CA" w:rsidP="00E756CA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</w:pPr>
            <w:r w:rsidRPr="007F25E9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Reverse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1E707C8B" w14:textId="40ADF376" w:rsidR="00E756CA" w:rsidRPr="007F25E9" w:rsidRDefault="00002DFD" w:rsidP="00E756CA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</w:pPr>
            <w:r w:rsidRPr="00002DFD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TCGTTATCCCATGTGTCGAAGA</w:t>
            </w:r>
          </w:p>
        </w:tc>
      </w:tr>
      <w:tr w:rsidR="00E756CA" w14:paraId="7BB7FF33" w14:textId="77777777" w:rsidTr="00863D7C">
        <w:trPr>
          <w:jc w:val="center"/>
        </w:trPr>
        <w:tc>
          <w:tcPr>
            <w:tcW w:w="0" w:type="auto"/>
            <w:vMerge w:val="restart"/>
          </w:tcPr>
          <w:p w14:paraId="6780DB08" w14:textId="0AB4CB24" w:rsidR="00E756CA" w:rsidRPr="007F25E9" w:rsidRDefault="00E756CA" w:rsidP="00E756CA">
            <w:pPr>
              <w:rPr>
                <w:rFonts w:ascii="Times New Roman" w:hAnsi="Times New Roman" w:cs="Times New Roman"/>
                <w:szCs w:val="28"/>
              </w:rPr>
            </w:pPr>
            <w:r w:rsidRPr="00E756CA">
              <w:rPr>
                <w:rFonts w:ascii="Times New Roman" w:hAnsi="Times New Roman" w:cs="Times New Roman"/>
                <w:szCs w:val="28"/>
              </w:rPr>
              <w:t>EDN1</w:t>
            </w:r>
          </w:p>
        </w:tc>
        <w:tc>
          <w:tcPr>
            <w:tcW w:w="2248" w:type="dxa"/>
            <w:tcBorders>
              <w:bottom w:val="nil"/>
            </w:tcBorders>
          </w:tcPr>
          <w:p w14:paraId="555FA676" w14:textId="77777777" w:rsidR="00E756CA" w:rsidRPr="007F25E9" w:rsidRDefault="00E756CA" w:rsidP="00E756CA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4"/>
              </w:rPr>
            </w:pPr>
            <w:r w:rsidRPr="007F25E9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Forward</w:t>
            </w:r>
          </w:p>
        </w:tc>
        <w:tc>
          <w:tcPr>
            <w:tcW w:w="4253" w:type="dxa"/>
            <w:tcBorders>
              <w:bottom w:val="nil"/>
            </w:tcBorders>
          </w:tcPr>
          <w:p w14:paraId="5181CD90" w14:textId="0D700527" w:rsidR="00E756CA" w:rsidRPr="007F25E9" w:rsidRDefault="00002DFD" w:rsidP="00E756CA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002DFD">
              <w:rPr>
                <w:rFonts w:ascii="Times New Roman" w:hAnsi="Times New Roman" w:cs="Times New Roman"/>
                <w:szCs w:val="24"/>
              </w:rPr>
              <w:t>CAGCAGTCTTAGGCGCTGAG</w:t>
            </w:r>
          </w:p>
        </w:tc>
      </w:tr>
      <w:tr w:rsidR="00E756CA" w14:paraId="7DCD2DDF" w14:textId="77777777" w:rsidTr="00863D7C">
        <w:trPr>
          <w:jc w:val="center"/>
        </w:trPr>
        <w:tc>
          <w:tcPr>
            <w:tcW w:w="0" w:type="auto"/>
            <w:vMerge/>
          </w:tcPr>
          <w:p w14:paraId="5CC64B53" w14:textId="77777777" w:rsidR="00E756CA" w:rsidRPr="007F25E9" w:rsidRDefault="00E756CA" w:rsidP="00E756CA">
            <w:pPr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2248" w:type="dxa"/>
            <w:tcBorders>
              <w:top w:val="nil"/>
              <w:bottom w:val="single" w:sz="4" w:space="0" w:color="auto"/>
            </w:tcBorders>
          </w:tcPr>
          <w:p w14:paraId="3E449C79" w14:textId="77777777" w:rsidR="00E756CA" w:rsidRPr="007F25E9" w:rsidRDefault="00E756CA" w:rsidP="00E756CA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4"/>
              </w:rPr>
            </w:pPr>
            <w:r w:rsidRPr="007F25E9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Reverse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6933A852" w14:textId="4C453BA1" w:rsidR="00E756CA" w:rsidRPr="007F25E9" w:rsidRDefault="00002DFD" w:rsidP="00E756CA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002DFD">
              <w:rPr>
                <w:rFonts w:ascii="Times New Roman" w:hAnsi="Times New Roman" w:cs="Times New Roman"/>
                <w:szCs w:val="24"/>
              </w:rPr>
              <w:t>ACTCTT TATCCATCAGGGACGAG</w:t>
            </w:r>
          </w:p>
        </w:tc>
      </w:tr>
      <w:tr w:rsidR="00E756CA" w14:paraId="04DBF137" w14:textId="77777777" w:rsidTr="00863D7C">
        <w:trPr>
          <w:jc w:val="center"/>
        </w:trPr>
        <w:tc>
          <w:tcPr>
            <w:tcW w:w="0" w:type="auto"/>
            <w:vMerge w:val="restart"/>
          </w:tcPr>
          <w:p w14:paraId="4365CD48" w14:textId="648D4C04" w:rsidR="00E756CA" w:rsidRPr="007F25E9" w:rsidRDefault="00E756CA" w:rsidP="00E756CA">
            <w:pPr>
              <w:rPr>
                <w:rFonts w:ascii="Times New Roman" w:hAnsi="Times New Roman" w:cs="Times New Roman"/>
                <w:szCs w:val="28"/>
              </w:rPr>
            </w:pPr>
            <w:r w:rsidRPr="00E756CA">
              <w:rPr>
                <w:rFonts w:ascii="Times New Roman" w:hAnsi="Times New Roman" w:cs="Times New Roman"/>
                <w:szCs w:val="28"/>
              </w:rPr>
              <w:t>IGFBP7</w:t>
            </w:r>
          </w:p>
        </w:tc>
        <w:tc>
          <w:tcPr>
            <w:tcW w:w="2248" w:type="dxa"/>
            <w:tcBorders>
              <w:bottom w:val="nil"/>
            </w:tcBorders>
          </w:tcPr>
          <w:p w14:paraId="33811401" w14:textId="77777777" w:rsidR="00E756CA" w:rsidRPr="007F25E9" w:rsidRDefault="00E756CA" w:rsidP="00E756CA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4"/>
              </w:rPr>
            </w:pPr>
            <w:r w:rsidRPr="007F25E9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Forward</w:t>
            </w:r>
          </w:p>
        </w:tc>
        <w:tc>
          <w:tcPr>
            <w:tcW w:w="4253" w:type="dxa"/>
            <w:tcBorders>
              <w:bottom w:val="nil"/>
            </w:tcBorders>
          </w:tcPr>
          <w:p w14:paraId="79E943D3" w14:textId="2A5494C0" w:rsidR="00E756CA" w:rsidRPr="007F25E9" w:rsidRDefault="00002DFD" w:rsidP="00E756CA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002DFD">
              <w:rPr>
                <w:rFonts w:ascii="Times New Roman" w:hAnsi="Times New Roman" w:cs="Times New Roman"/>
                <w:szCs w:val="24"/>
              </w:rPr>
              <w:t>ACATCTGGAATGTCACTGGTGC</w:t>
            </w:r>
          </w:p>
        </w:tc>
      </w:tr>
      <w:tr w:rsidR="00E756CA" w14:paraId="310B4AD1" w14:textId="77777777" w:rsidTr="00E756CA">
        <w:trPr>
          <w:jc w:val="center"/>
        </w:trPr>
        <w:tc>
          <w:tcPr>
            <w:tcW w:w="0" w:type="auto"/>
            <w:vMerge/>
          </w:tcPr>
          <w:p w14:paraId="04C16C54" w14:textId="77777777" w:rsidR="00E756CA" w:rsidRPr="007F25E9" w:rsidRDefault="00E756CA" w:rsidP="00E756CA">
            <w:pPr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2248" w:type="dxa"/>
            <w:tcBorders>
              <w:top w:val="nil"/>
              <w:bottom w:val="nil"/>
            </w:tcBorders>
          </w:tcPr>
          <w:p w14:paraId="0B657F7A" w14:textId="77777777" w:rsidR="00E756CA" w:rsidRPr="007F25E9" w:rsidRDefault="00E756CA" w:rsidP="00E756CA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4"/>
              </w:rPr>
            </w:pPr>
            <w:r w:rsidRPr="007F25E9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Reverse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4FD81E32" w14:textId="565E5719" w:rsidR="00E756CA" w:rsidRPr="007F25E9" w:rsidRDefault="00002DFD" w:rsidP="00E756CA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002DFD">
              <w:rPr>
                <w:rFonts w:ascii="Times New Roman" w:hAnsi="Times New Roman" w:cs="Times New Roman"/>
                <w:szCs w:val="24"/>
              </w:rPr>
              <w:t>TACTTCATGCTTTTCTGGGCCA</w:t>
            </w:r>
          </w:p>
        </w:tc>
      </w:tr>
      <w:tr w:rsidR="00E756CA" w:rsidRPr="007F25E9" w14:paraId="26B6E0B1" w14:textId="77777777" w:rsidTr="007A017E">
        <w:trPr>
          <w:jc w:val="center"/>
        </w:trPr>
        <w:tc>
          <w:tcPr>
            <w:tcW w:w="0" w:type="auto"/>
            <w:vMerge w:val="restart"/>
          </w:tcPr>
          <w:p w14:paraId="11DBB7B4" w14:textId="0A44FE67" w:rsidR="00E756CA" w:rsidRPr="007F25E9" w:rsidRDefault="00E756CA" w:rsidP="007A017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G</w:t>
            </w:r>
            <w:r>
              <w:rPr>
                <w:rFonts w:ascii="Times New Roman" w:hAnsi="Times New Roman" w:cs="Times New Roman"/>
                <w:szCs w:val="24"/>
              </w:rPr>
              <w:t>APDH</w:t>
            </w:r>
          </w:p>
        </w:tc>
        <w:tc>
          <w:tcPr>
            <w:tcW w:w="2248" w:type="dxa"/>
            <w:tcBorders>
              <w:bottom w:val="nil"/>
            </w:tcBorders>
          </w:tcPr>
          <w:p w14:paraId="35233D72" w14:textId="77777777" w:rsidR="00E756CA" w:rsidRPr="007F25E9" w:rsidRDefault="00E756CA" w:rsidP="007A017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4"/>
              </w:rPr>
            </w:pPr>
            <w:r w:rsidRPr="007F25E9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Forward</w:t>
            </w:r>
          </w:p>
        </w:tc>
        <w:tc>
          <w:tcPr>
            <w:tcW w:w="4253" w:type="dxa"/>
            <w:tcBorders>
              <w:bottom w:val="nil"/>
            </w:tcBorders>
          </w:tcPr>
          <w:p w14:paraId="23F91C14" w14:textId="51495065" w:rsidR="00E756CA" w:rsidRPr="007F25E9" w:rsidRDefault="00002DFD" w:rsidP="007A017E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002DFD">
              <w:rPr>
                <w:rFonts w:ascii="Times New Roman" w:hAnsi="Times New Roman" w:cs="Times New Roman"/>
                <w:szCs w:val="24"/>
              </w:rPr>
              <w:t>CTGGTAAAGTGGATATTGTTGCCAT</w:t>
            </w:r>
          </w:p>
        </w:tc>
      </w:tr>
      <w:tr w:rsidR="00E756CA" w:rsidRPr="007F25E9" w14:paraId="0254796A" w14:textId="77777777" w:rsidTr="007A017E">
        <w:trPr>
          <w:jc w:val="center"/>
        </w:trPr>
        <w:tc>
          <w:tcPr>
            <w:tcW w:w="0" w:type="auto"/>
            <w:vMerge/>
          </w:tcPr>
          <w:p w14:paraId="50D6AD55" w14:textId="77777777" w:rsidR="00E756CA" w:rsidRPr="007F25E9" w:rsidRDefault="00E756CA" w:rsidP="007A017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48" w:type="dxa"/>
            <w:tcBorders>
              <w:top w:val="nil"/>
              <w:bottom w:val="single" w:sz="4" w:space="0" w:color="auto"/>
            </w:tcBorders>
          </w:tcPr>
          <w:p w14:paraId="56C47736" w14:textId="77777777" w:rsidR="00E756CA" w:rsidRPr="007F25E9" w:rsidRDefault="00E756CA" w:rsidP="007A017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4"/>
              </w:rPr>
            </w:pPr>
            <w:r w:rsidRPr="007F25E9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Reverse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4A1E2A95" w14:textId="0A69E3F9" w:rsidR="00E756CA" w:rsidRPr="007F25E9" w:rsidRDefault="00002DFD" w:rsidP="007A017E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002DFD">
              <w:rPr>
                <w:rFonts w:ascii="Times New Roman" w:hAnsi="Times New Roman" w:cs="Times New Roman"/>
                <w:szCs w:val="24"/>
              </w:rPr>
              <w:t>TGGAATCATATTGGAACATGTAAACC</w:t>
            </w:r>
          </w:p>
        </w:tc>
      </w:tr>
      <w:tr w:rsidR="00E756CA" w:rsidRPr="007F25E9" w14:paraId="48D70FD4" w14:textId="77777777" w:rsidTr="007A017E">
        <w:trPr>
          <w:jc w:val="center"/>
        </w:trPr>
        <w:tc>
          <w:tcPr>
            <w:tcW w:w="0" w:type="auto"/>
            <w:vMerge w:val="restart"/>
          </w:tcPr>
          <w:p w14:paraId="2E9096E0" w14:textId="2F629733" w:rsidR="00E756CA" w:rsidRPr="007F25E9" w:rsidRDefault="00002DFD" w:rsidP="007A017E">
            <w:pPr>
              <w:rPr>
                <w:rFonts w:ascii="Times New Roman" w:hAnsi="Times New Roman" w:cs="Times New Roman"/>
                <w:szCs w:val="24"/>
              </w:rPr>
            </w:pPr>
            <w:bookmarkStart w:id="2" w:name="_Hlk139703557"/>
            <w:r>
              <w:rPr>
                <w:rFonts w:ascii="Times New Roman" w:hAnsi="Times New Roman" w:cs="Times New Roman"/>
                <w:szCs w:val="28"/>
              </w:rPr>
              <w:t>1#</w:t>
            </w:r>
            <w:r w:rsidR="00E756CA">
              <w:rPr>
                <w:rFonts w:ascii="Times New Roman" w:hAnsi="Times New Roman" w:cs="Times New Roman" w:hint="eastAsia"/>
                <w:szCs w:val="28"/>
              </w:rPr>
              <w:t>BS</w:t>
            </w:r>
            <w:r w:rsidR="00E756CA">
              <w:rPr>
                <w:rFonts w:ascii="Times New Roman" w:hAnsi="Times New Roman" w:cs="Times New Roman"/>
                <w:szCs w:val="28"/>
              </w:rPr>
              <w:t xml:space="preserve"> (</w:t>
            </w:r>
            <w:proofErr w:type="spellStart"/>
            <w:r w:rsidR="00E756CA">
              <w:rPr>
                <w:rFonts w:ascii="Times New Roman" w:hAnsi="Times New Roman" w:cs="Times New Roman"/>
                <w:szCs w:val="28"/>
              </w:rPr>
              <w:t>ChIP</w:t>
            </w:r>
            <w:proofErr w:type="spellEnd"/>
            <w:r w:rsidR="00E756CA">
              <w:rPr>
                <w:rFonts w:ascii="Times New Roman" w:hAnsi="Times New Roman" w:cs="Times New Roman"/>
                <w:szCs w:val="28"/>
              </w:rPr>
              <w:t>)</w:t>
            </w:r>
          </w:p>
        </w:tc>
        <w:tc>
          <w:tcPr>
            <w:tcW w:w="2248" w:type="dxa"/>
            <w:tcBorders>
              <w:bottom w:val="nil"/>
            </w:tcBorders>
          </w:tcPr>
          <w:p w14:paraId="7BF8D79A" w14:textId="77777777" w:rsidR="00E756CA" w:rsidRPr="007F25E9" w:rsidRDefault="00E756CA" w:rsidP="007A017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4"/>
              </w:rPr>
            </w:pPr>
            <w:r w:rsidRPr="007F25E9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Forward</w:t>
            </w:r>
          </w:p>
        </w:tc>
        <w:tc>
          <w:tcPr>
            <w:tcW w:w="4253" w:type="dxa"/>
            <w:tcBorders>
              <w:bottom w:val="nil"/>
            </w:tcBorders>
          </w:tcPr>
          <w:p w14:paraId="1474330C" w14:textId="211B93D4" w:rsidR="00E756CA" w:rsidRPr="007F25E9" w:rsidRDefault="00B1209A" w:rsidP="007A017E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B1209A">
              <w:rPr>
                <w:rFonts w:ascii="Times New Roman" w:hAnsi="Times New Roman" w:cs="Times New Roman"/>
                <w:szCs w:val="24"/>
              </w:rPr>
              <w:t>CTTTCCATCTAGCTGCATCTTTT</w:t>
            </w:r>
          </w:p>
        </w:tc>
      </w:tr>
      <w:tr w:rsidR="00E756CA" w:rsidRPr="007F25E9" w14:paraId="0CC8D190" w14:textId="77777777" w:rsidTr="007A017E">
        <w:trPr>
          <w:jc w:val="center"/>
        </w:trPr>
        <w:tc>
          <w:tcPr>
            <w:tcW w:w="0" w:type="auto"/>
            <w:vMerge/>
          </w:tcPr>
          <w:p w14:paraId="7D8701E4" w14:textId="77777777" w:rsidR="00E756CA" w:rsidRPr="007F25E9" w:rsidRDefault="00E756CA" w:rsidP="007A017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48" w:type="dxa"/>
            <w:tcBorders>
              <w:top w:val="nil"/>
              <w:bottom w:val="single" w:sz="4" w:space="0" w:color="auto"/>
            </w:tcBorders>
          </w:tcPr>
          <w:p w14:paraId="3F608BC7" w14:textId="77777777" w:rsidR="00E756CA" w:rsidRPr="007F25E9" w:rsidRDefault="00E756CA" w:rsidP="007A017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4"/>
              </w:rPr>
            </w:pPr>
            <w:r w:rsidRPr="007F25E9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Reverse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75DF262F" w14:textId="2A63C90F" w:rsidR="00E756CA" w:rsidRPr="007F25E9" w:rsidRDefault="00B1209A" w:rsidP="007A017E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B1209A">
              <w:rPr>
                <w:rFonts w:ascii="Times New Roman" w:hAnsi="Times New Roman" w:cs="Times New Roman"/>
                <w:szCs w:val="24"/>
              </w:rPr>
              <w:t>TGTCCTGTTGAACAAGTGGTC</w:t>
            </w:r>
          </w:p>
        </w:tc>
      </w:tr>
      <w:tr w:rsidR="00E756CA" w:rsidRPr="007F25E9" w14:paraId="09D3A5A1" w14:textId="77777777" w:rsidTr="007A017E">
        <w:trPr>
          <w:jc w:val="center"/>
        </w:trPr>
        <w:tc>
          <w:tcPr>
            <w:tcW w:w="0" w:type="auto"/>
            <w:vMerge w:val="restart"/>
          </w:tcPr>
          <w:p w14:paraId="01D2283D" w14:textId="163B8939" w:rsidR="00E756CA" w:rsidRPr="007F25E9" w:rsidRDefault="00002DFD" w:rsidP="007A017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8"/>
              </w:rPr>
              <w:t>2#</w:t>
            </w:r>
            <w:r w:rsidR="00E756CA">
              <w:rPr>
                <w:rFonts w:ascii="Times New Roman" w:hAnsi="Times New Roman" w:cs="Times New Roman" w:hint="eastAsia"/>
                <w:szCs w:val="28"/>
              </w:rPr>
              <w:t>BS</w:t>
            </w:r>
            <w:r w:rsidR="00E756CA">
              <w:rPr>
                <w:rFonts w:ascii="Times New Roman" w:hAnsi="Times New Roman" w:cs="Times New Roman"/>
                <w:szCs w:val="28"/>
              </w:rPr>
              <w:t xml:space="preserve"> (</w:t>
            </w:r>
            <w:proofErr w:type="spellStart"/>
            <w:r w:rsidR="00E756CA">
              <w:rPr>
                <w:rFonts w:ascii="Times New Roman" w:hAnsi="Times New Roman" w:cs="Times New Roman"/>
                <w:szCs w:val="28"/>
              </w:rPr>
              <w:t>ChIP</w:t>
            </w:r>
            <w:proofErr w:type="spellEnd"/>
            <w:r w:rsidR="00E756CA">
              <w:rPr>
                <w:rFonts w:ascii="Times New Roman" w:hAnsi="Times New Roman" w:cs="Times New Roman"/>
                <w:szCs w:val="28"/>
              </w:rPr>
              <w:t>)</w:t>
            </w:r>
          </w:p>
        </w:tc>
        <w:tc>
          <w:tcPr>
            <w:tcW w:w="2248" w:type="dxa"/>
            <w:tcBorders>
              <w:bottom w:val="nil"/>
            </w:tcBorders>
          </w:tcPr>
          <w:p w14:paraId="765E63E7" w14:textId="77777777" w:rsidR="00E756CA" w:rsidRPr="007F25E9" w:rsidRDefault="00E756CA" w:rsidP="007A017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4"/>
              </w:rPr>
            </w:pPr>
            <w:r w:rsidRPr="007F25E9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Forward</w:t>
            </w:r>
          </w:p>
        </w:tc>
        <w:tc>
          <w:tcPr>
            <w:tcW w:w="4253" w:type="dxa"/>
            <w:tcBorders>
              <w:bottom w:val="nil"/>
            </w:tcBorders>
          </w:tcPr>
          <w:p w14:paraId="1E2B9A85" w14:textId="210E3964" w:rsidR="00E756CA" w:rsidRPr="007F25E9" w:rsidRDefault="00B1209A" w:rsidP="007A017E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B1209A">
              <w:rPr>
                <w:rFonts w:ascii="Times New Roman" w:hAnsi="Times New Roman" w:cs="Times New Roman"/>
                <w:szCs w:val="24"/>
              </w:rPr>
              <w:t>GTCTGCATAGCTCCCTGTCC</w:t>
            </w:r>
          </w:p>
        </w:tc>
      </w:tr>
      <w:tr w:rsidR="00E756CA" w:rsidRPr="007F25E9" w14:paraId="56EEDE40" w14:textId="77777777" w:rsidTr="007A017E">
        <w:trPr>
          <w:jc w:val="center"/>
        </w:trPr>
        <w:tc>
          <w:tcPr>
            <w:tcW w:w="0" w:type="auto"/>
            <w:vMerge/>
          </w:tcPr>
          <w:p w14:paraId="1785C5A4" w14:textId="77777777" w:rsidR="00E756CA" w:rsidRPr="007F25E9" w:rsidRDefault="00E756CA" w:rsidP="007A017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48" w:type="dxa"/>
            <w:tcBorders>
              <w:top w:val="nil"/>
              <w:bottom w:val="single" w:sz="4" w:space="0" w:color="auto"/>
            </w:tcBorders>
          </w:tcPr>
          <w:p w14:paraId="01FBE83E" w14:textId="77777777" w:rsidR="00E756CA" w:rsidRPr="007F25E9" w:rsidRDefault="00E756CA" w:rsidP="007A017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4"/>
              </w:rPr>
            </w:pPr>
            <w:r w:rsidRPr="007F25E9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Reverse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380946D3" w14:textId="3476393D" w:rsidR="00E756CA" w:rsidRPr="007F25E9" w:rsidRDefault="00B1209A" w:rsidP="007A017E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B1209A">
              <w:rPr>
                <w:rFonts w:ascii="Times New Roman" w:hAnsi="Times New Roman" w:cs="Times New Roman"/>
                <w:szCs w:val="24"/>
              </w:rPr>
              <w:t>CAGATTGGGTGGGTAATTGTCC</w:t>
            </w:r>
          </w:p>
        </w:tc>
      </w:tr>
      <w:bookmarkEnd w:id="2"/>
      <w:tr w:rsidR="00E756CA" w:rsidRPr="007F25E9" w14:paraId="363F873D" w14:textId="77777777" w:rsidTr="007A017E">
        <w:trPr>
          <w:jc w:val="center"/>
        </w:trPr>
        <w:tc>
          <w:tcPr>
            <w:tcW w:w="0" w:type="auto"/>
            <w:vMerge w:val="restart"/>
          </w:tcPr>
          <w:p w14:paraId="5A104F60" w14:textId="5BA87694" w:rsidR="00E756CA" w:rsidRPr="007F25E9" w:rsidRDefault="00002DFD" w:rsidP="007A017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8"/>
              </w:rPr>
              <w:t>3#</w:t>
            </w:r>
            <w:r w:rsidR="00E756CA">
              <w:rPr>
                <w:rFonts w:ascii="Times New Roman" w:hAnsi="Times New Roman" w:cs="Times New Roman" w:hint="eastAsia"/>
                <w:szCs w:val="28"/>
              </w:rPr>
              <w:t>BS</w:t>
            </w:r>
            <w:r w:rsidR="00E756CA">
              <w:rPr>
                <w:rFonts w:ascii="Times New Roman" w:hAnsi="Times New Roman" w:cs="Times New Roman"/>
                <w:szCs w:val="28"/>
              </w:rPr>
              <w:t xml:space="preserve"> (</w:t>
            </w:r>
            <w:proofErr w:type="spellStart"/>
            <w:r w:rsidR="00E756CA">
              <w:rPr>
                <w:rFonts w:ascii="Times New Roman" w:hAnsi="Times New Roman" w:cs="Times New Roman"/>
                <w:szCs w:val="28"/>
              </w:rPr>
              <w:t>ChIP</w:t>
            </w:r>
            <w:proofErr w:type="spellEnd"/>
            <w:r w:rsidR="00E756CA">
              <w:rPr>
                <w:rFonts w:ascii="Times New Roman" w:hAnsi="Times New Roman" w:cs="Times New Roman"/>
                <w:szCs w:val="28"/>
              </w:rPr>
              <w:t>)</w:t>
            </w:r>
          </w:p>
        </w:tc>
        <w:tc>
          <w:tcPr>
            <w:tcW w:w="2248" w:type="dxa"/>
            <w:tcBorders>
              <w:bottom w:val="nil"/>
            </w:tcBorders>
          </w:tcPr>
          <w:p w14:paraId="3EC1FE53" w14:textId="77777777" w:rsidR="00E756CA" w:rsidRPr="007F25E9" w:rsidRDefault="00E756CA" w:rsidP="007A017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4"/>
              </w:rPr>
            </w:pPr>
            <w:r w:rsidRPr="007F25E9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Forward</w:t>
            </w:r>
          </w:p>
        </w:tc>
        <w:tc>
          <w:tcPr>
            <w:tcW w:w="4253" w:type="dxa"/>
            <w:tcBorders>
              <w:bottom w:val="nil"/>
            </w:tcBorders>
          </w:tcPr>
          <w:p w14:paraId="334697EF" w14:textId="6189C0D6" w:rsidR="00E756CA" w:rsidRPr="007F25E9" w:rsidRDefault="00B1209A" w:rsidP="007A017E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B1209A">
              <w:rPr>
                <w:rFonts w:ascii="Times New Roman" w:hAnsi="Times New Roman" w:cs="Times New Roman"/>
                <w:szCs w:val="24"/>
              </w:rPr>
              <w:t>TCTCAACCCCACGTGTTCTT</w:t>
            </w:r>
          </w:p>
        </w:tc>
      </w:tr>
      <w:tr w:rsidR="00E756CA" w:rsidRPr="007F25E9" w14:paraId="7E697F4F" w14:textId="77777777" w:rsidTr="007A017E">
        <w:trPr>
          <w:jc w:val="center"/>
        </w:trPr>
        <w:tc>
          <w:tcPr>
            <w:tcW w:w="0" w:type="auto"/>
            <w:vMerge/>
          </w:tcPr>
          <w:p w14:paraId="3E33F9B7" w14:textId="77777777" w:rsidR="00E756CA" w:rsidRPr="007F25E9" w:rsidRDefault="00E756CA" w:rsidP="007A017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48" w:type="dxa"/>
            <w:tcBorders>
              <w:top w:val="nil"/>
              <w:bottom w:val="single" w:sz="4" w:space="0" w:color="auto"/>
            </w:tcBorders>
          </w:tcPr>
          <w:p w14:paraId="6AFFB10D" w14:textId="77777777" w:rsidR="00E756CA" w:rsidRPr="007F25E9" w:rsidRDefault="00E756CA" w:rsidP="007A017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4"/>
              </w:rPr>
            </w:pPr>
            <w:r w:rsidRPr="007F25E9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Reverse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6E383C2D" w14:textId="17007B4A" w:rsidR="00E756CA" w:rsidRPr="007F25E9" w:rsidRDefault="00B1209A" w:rsidP="007A017E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B1209A">
              <w:rPr>
                <w:rFonts w:ascii="Times New Roman" w:hAnsi="Times New Roman" w:cs="Times New Roman"/>
                <w:szCs w:val="24"/>
              </w:rPr>
              <w:t>TCTCACCTTCCGGATGTTCG</w:t>
            </w:r>
          </w:p>
        </w:tc>
      </w:tr>
    </w:tbl>
    <w:p w14:paraId="194207EC" w14:textId="77777777" w:rsidR="009C55D1" w:rsidRPr="00BD4356" w:rsidRDefault="009C55D1">
      <w:pPr>
        <w:rPr>
          <w:rFonts w:ascii="Times New Roman" w:hAnsi="Times New Roman" w:cs="Times New Roman"/>
          <w:sz w:val="28"/>
          <w:szCs w:val="28"/>
        </w:rPr>
      </w:pPr>
    </w:p>
    <w:sectPr w:rsidR="009C55D1" w:rsidRPr="00BD43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09E1E" w14:textId="77777777" w:rsidR="006D4285" w:rsidRDefault="006D4285" w:rsidP="00210621">
      <w:r>
        <w:separator/>
      </w:r>
    </w:p>
  </w:endnote>
  <w:endnote w:type="continuationSeparator" w:id="0">
    <w:p w14:paraId="3E690E49" w14:textId="77777777" w:rsidR="006D4285" w:rsidRDefault="006D4285" w:rsidP="00210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DF43C" w14:textId="77777777" w:rsidR="006D4285" w:rsidRDefault="006D4285" w:rsidP="00210621">
      <w:r>
        <w:separator/>
      </w:r>
    </w:p>
  </w:footnote>
  <w:footnote w:type="continuationSeparator" w:id="0">
    <w:p w14:paraId="5A10567E" w14:textId="77777777" w:rsidR="006D4285" w:rsidRDefault="006D4285" w:rsidP="002106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6C1"/>
    <w:rsid w:val="00002DFD"/>
    <w:rsid w:val="00014558"/>
    <w:rsid w:val="000350AE"/>
    <w:rsid w:val="00052524"/>
    <w:rsid w:val="00084EF4"/>
    <w:rsid w:val="000A0849"/>
    <w:rsid w:val="000B40B7"/>
    <w:rsid w:val="000B4A6F"/>
    <w:rsid w:val="000C3BB9"/>
    <w:rsid w:val="000C6515"/>
    <w:rsid w:val="000D2790"/>
    <w:rsid w:val="0013211A"/>
    <w:rsid w:val="00164595"/>
    <w:rsid w:val="001837F4"/>
    <w:rsid w:val="001D1E1F"/>
    <w:rsid w:val="00210621"/>
    <w:rsid w:val="00241D33"/>
    <w:rsid w:val="0024782C"/>
    <w:rsid w:val="00247C22"/>
    <w:rsid w:val="002812B6"/>
    <w:rsid w:val="002F5B8F"/>
    <w:rsid w:val="00334808"/>
    <w:rsid w:val="003B5003"/>
    <w:rsid w:val="003C0601"/>
    <w:rsid w:val="003C1235"/>
    <w:rsid w:val="003D29DE"/>
    <w:rsid w:val="003F2712"/>
    <w:rsid w:val="003F3851"/>
    <w:rsid w:val="00414E2D"/>
    <w:rsid w:val="0045455F"/>
    <w:rsid w:val="00464A9E"/>
    <w:rsid w:val="004D1C75"/>
    <w:rsid w:val="004E6B5C"/>
    <w:rsid w:val="005B49FA"/>
    <w:rsid w:val="005E44E3"/>
    <w:rsid w:val="005F51CF"/>
    <w:rsid w:val="00602497"/>
    <w:rsid w:val="006040DD"/>
    <w:rsid w:val="00617E40"/>
    <w:rsid w:val="00640B37"/>
    <w:rsid w:val="00657213"/>
    <w:rsid w:val="006840C1"/>
    <w:rsid w:val="006B14DA"/>
    <w:rsid w:val="006D4285"/>
    <w:rsid w:val="006E2912"/>
    <w:rsid w:val="00745B6C"/>
    <w:rsid w:val="007771B8"/>
    <w:rsid w:val="007954C2"/>
    <w:rsid w:val="007D570F"/>
    <w:rsid w:val="007F25E9"/>
    <w:rsid w:val="0084735C"/>
    <w:rsid w:val="00863D7C"/>
    <w:rsid w:val="00873FA0"/>
    <w:rsid w:val="00880E41"/>
    <w:rsid w:val="008B1CE1"/>
    <w:rsid w:val="008D7B64"/>
    <w:rsid w:val="00904B89"/>
    <w:rsid w:val="00962A01"/>
    <w:rsid w:val="009660D4"/>
    <w:rsid w:val="00966CE6"/>
    <w:rsid w:val="00976594"/>
    <w:rsid w:val="00981151"/>
    <w:rsid w:val="00985160"/>
    <w:rsid w:val="009B2743"/>
    <w:rsid w:val="009B2ECF"/>
    <w:rsid w:val="009C0309"/>
    <w:rsid w:val="009C55D1"/>
    <w:rsid w:val="009F7BEE"/>
    <w:rsid w:val="00A11B61"/>
    <w:rsid w:val="00A17F74"/>
    <w:rsid w:val="00A53540"/>
    <w:rsid w:val="00A621BC"/>
    <w:rsid w:val="00A7252D"/>
    <w:rsid w:val="00A733CE"/>
    <w:rsid w:val="00A969F9"/>
    <w:rsid w:val="00AD0411"/>
    <w:rsid w:val="00B1209A"/>
    <w:rsid w:val="00B62A39"/>
    <w:rsid w:val="00B672AD"/>
    <w:rsid w:val="00B71187"/>
    <w:rsid w:val="00B80428"/>
    <w:rsid w:val="00B807F1"/>
    <w:rsid w:val="00B96256"/>
    <w:rsid w:val="00BD4356"/>
    <w:rsid w:val="00BE3965"/>
    <w:rsid w:val="00C02C65"/>
    <w:rsid w:val="00C17372"/>
    <w:rsid w:val="00C36BEE"/>
    <w:rsid w:val="00C642D3"/>
    <w:rsid w:val="00C7618D"/>
    <w:rsid w:val="00C80FEC"/>
    <w:rsid w:val="00C8142B"/>
    <w:rsid w:val="00C96A11"/>
    <w:rsid w:val="00CA7102"/>
    <w:rsid w:val="00CD5F39"/>
    <w:rsid w:val="00D11655"/>
    <w:rsid w:val="00D3543B"/>
    <w:rsid w:val="00D41205"/>
    <w:rsid w:val="00D53397"/>
    <w:rsid w:val="00D568F7"/>
    <w:rsid w:val="00DB4454"/>
    <w:rsid w:val="00E46B01"/>
    <w:rsid w:val="00E538B1"/>
    <w:rsid w:val="00E756CA"/>
    <w:rsid w:val="00EA5547"/>
    <w:rsid w:val="00EA7A39"/>
    <w:rsid w:val="00EB4506"/>
    <w:rsid w:val="00F210A1"/>
    <w:rsid w:val="00F37875"/>
    <w:rsid w:val="00F676C1"/>
    <w:rsid w:val="00F94523"/>
    <w:rsid w:val="00FC2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63DE3B"/>
  <w15:docId w15:val="{7A67C939-63E3-439A-82D7-1584CD23A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55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106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1062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106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106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36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Hang</dc:creator>
  <cp:keywords/>
  <dc:description/>
  <cp:lastModifiedBy>CUI Xiaolu</cp:lastModifiedBy>
  <cp:revision>5</cp:revision>
  <dcterms:created xsi:type="dcterms:W3CDTF">2023-07-06T07:31:00Z</dcterms:created>
  <dcterms:modified xsi:type="dcterms:W3CDTF">2023-07-08T11:38:00Z</dcterms:modified>
</cp:coreProperties>
</file>